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5E90" w14:textId="66EF9647" w:rsidR="00FF127B" w:rsidRDefault="00FF127B" w:rsidP="00667D0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drawing>
          <wp:inline distT="0" distB="0" distL="0" distR="0" wp14:anchorId="1065170F" wp14:editId="38293EEF">
            <wp:extent cx="4528114" cy="6400302"/>
            <wp:effectExtent l="0" t="0" r="0" b="0"/>
            <wp:docPr id="1804634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634873" name="Picture 18046348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004" cy="6425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CFF4D" w14:textId="7CEA12C1" w:rsidR="00F849AC" w:rsidRPr="00227303" w:rsidRDefault="00667D04" w:rsidP="00667D04">
      <w:pPr>
        <w:jc w:val="both"/>
        <w:rPr>
          <w:rFonts w:ascii="Times New Roman" w:hAnsi="Times New Roman" w:cs="Times New Roman"/>
        </w:rPr>
      </w:pPr>
      <w:r w:rsidRPr="00271394">
        <w:rPr>
          <w:rFonts w:ascii="Times New Roman" w:hAnsi="Times New Roman" w:cs="Times New Roman"/>
          <w:b/>
          <w:bCs/>
        </w:rPr>
        <w:t>Supplemental file S4.</w:t>
      </w:r>
      <w:r w:rsidRPr="0017067A">
        <w:rPr>
          <w:rFonts w:ascii="Times New Roman" w:hAnsi="Times New Roman" w:cs="Times New Roman"/>
        </w:rPr>
        <w:t xml:space="preserve"> </w:t>
      </w:r>
      <w:r w:rsidRPr="00227303">
        <w:rPr>
          <w:rFonts w:ascii="Times New Roman" w:hAnsi="Times New Roman" w:cs="Times New Roman"/>
        </w:rPr>
        <w:t xml:space="preserve">Co-expression analysis of </w:t>
      </w:r>
      <w:proofErr w:type="spellStart"/>
      <w:r w:rsidRPr="00227303">
        <w:rPr>
          <w:rFonts w:ascii="Times New Roman" w:hAnsi="Times New Roman" w:cs="Times New Roman"/>
          <w:i/>
          <w:iCs/>
        </w:rPr>
        <w:t>deathstar</w:t>
      </w:r>
      <w:proofErr w:type="spellEnd"/>
      <w:r w:rsidRPr="00227303">
        <w:rPr>
          <w:rFonts w:ascii="Times New Roman" w:hAnsi="Times New Roman" w:cs="Times New Roman"/>
        </w:rPr>
        <w:t xml:space="preserve"> and </w:t>
      </w:r>
      <w:r w:rsidR="00F849AC" w:rsidRPr="00227303">
        <w:rPr>
          <w:rFonts w:ascii="Times New Roman" w:hAnsi="Times New Roman" w:cs="Times New Roman"/>
          <w:i/>
          <w:iCs/>
        </w:rPr>
        <w:t>Eaat1</w:t>
      </w:r>
      <w:r w:rsidRPr="00227303">
        <w:rPr>
          <w:rFonts w:ascii="Times New Roman" w:hAnsi="Times New Roman" w:cs="Times New Roman"/>
        </w:rPr>
        <w:t xml:space="preserve"> </w:t>
      </w:r>
      <w:r w:rsidR="00227303">
        <w:rPr>
          <w:rFonts w:ascii="Times New Roman" w:hAnsi="Times New Roman" w:cs="Times New Roman"/>
        </w:rPr>
        <w:t xml:space="preserve">genes </w:t>
      </w:r>
      <w:r w:rsidRPr="00227303">
        <w:rPr>
          <w:rFonts w:ascii="Times New Roman" w:hAnsi="Times New Roman" w:cs="Times New Roman"/>
        </w:rPr>
        <w:t>in</w:t>
      </w:r>
      <w:r w:rsidR="00227303">
        <w:rPr>
          <w:rFonts w:ascii="Times New Roman" w:hAnsi="Times New Roman" w:cs="Times New Roman"/>
        </w:rPr>
        <w:t xml:space="preserve"> the</w:t>
      </w:r>
      <w:r w:rsidRPr="00227303">
        <w:rPr>
          <w:rFonts w:ascii="Times New Roman" w:hAnsi="Times New Roman" w:cs="Times New Roman"/>
        </w:rPr>
        <w:t xml:space="preserve"> </w:t>
      </w:r>
      <w:r w:rsidRPr="00227303">
        <w:rPr>
          <w:rFonts w:ascii="Times New Roman" w:hAnsi="Times New Roman" w:cs="Times New Roman"/>
          <w:i/>
          <w:iCs/>
        </w:rPr>
        <w:t>D. melanogaster</w:t>
      </w:r>
      <w:r w:rsidRPr="00227303">
        <w:rPr>
          <w:rFonts w:ascii="Times New Roman" w:hAnsi="Times New Roman" w:cs="Times New Roman"/>
        </w:rPr>
        <w:t xml:space="preserve"> </w:t>
      </w:r>
      <w:r w:rsidR="00F849AC" w:rsidRPr="00227303">
        <w:rPr>
          <w:rFonts w:ascii="Times New Roman" w:hAnsi="Times New Roman" w:cs="Times New Roman"/>
        </w:rPr>
        <w:t>optic lobe.</w:t>
      </w:r>
    </w:p>
    <w:p w14:paraId="07A493FF" w14:textId="6CCA7A48" w:rsidR="00667D04" w:rsidRDefault="00F849AC" w:rsidP="00667D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667D04" w:rsidRPr="00667D04">
        <w:rPr>
          <w:rFonts w:ascii="Times New Roman" w:hAnsi="Times New Roman" w:cs="Times New Roman"/>
          <w:b/>
          <w:bCs/>
        </w:rPr>
        <w:t>)</w:t>
      </w:r>
      <w:r w:rsidR="00667D04" w:rsidRPr="0017067A">
        <w:rPr>
          <w:rFonts w:ascii="Times New Roman" w:hAnsi="Times New Roman" w:cs="Times New Roman"/>
        </w:rPr>
        <w:t xml:space="preserve"> Overlapping fluorescence signals correspond to the </w:t>
      </w:r>
      <w:proofErr w:type="spellStart"/>
      <w:r w:rsidR="00667D04" w:rsidRPr="00F21FE8">
        <w:rPr>
          <w:rFonts w:ascii="Times New Roman" w:hAnsi="Times New Roman" w:cs="Times New Roman"/>
          <w:i/>
          <w:iCs/>
        </w:rPr>
        <w:t>deathstar</w:t>
      </w:r>
      <w:proofErr w:type="spellEnd"/>
      <w:r w:rsidR="00667D04" w:rsidRPr="0017067A">
        <w:rPr>
          <w:rFonts w:ascii="Times New Roman" w:hAnsi="Times New Roman" w:cs="Times New Roman"/>
        </w:rPr>
        <w:t xml:space="preserve"> (RFP; red) and ALG (GFP; green)</w:t>
      </w:r>
      <w:r w:rsidR="001A1654">
        <w:rPr>
          <w:rFonts w:ascii="Times New Roman" w:hAnsi="Times New Roman" w:cs="Times New Roman"/>
        </w:rPr>
        <w:t xml:space="preserve"> expression</w:t>
      </w:r>
      <w:r w:rsidR="00667D04" w:rsidRPr="0017067A">
        <w:rPr>
          <w:rFonts w:ascii="Times New Roman" w:hAnsi="Times New Roman" w:cs="Times New Roman"/>
        </w:rPr>
        <w:t xml:space="preserve">, tested in the </w:t>
      </w:r>
      <w:r w:rsidR="006514D0">
        <w:rPr>
          <w:rFonts w:ascii="Times New Roman" w:hAnsi="Times New Roman" w:cs="Times New Roman"/>
        </w:rPr>
        <w:t>optic lobe</w:t>
      </w:r>
      <w:r w:rsidR="00667D04" w:rsidRPr="0017067A">
        <w:rPr>
          <w:rFonts w:ascii="Times New Roman" w:hAnsi="Times New Roman" w:cs="Times New Roman"/>
        </w:rPr>
        <w:t xml:space="preserve"> of a male </w:t>
      </w:r>
      <w:r w:rsidR="00667D04" w:rsidRPr="00F21FE8">
        <w:rPr>
          <w:rFonts w:ascii="Times New Roman" w:hAnsi="Times New Roman" w:cs="Times New Roman"/>
          <w:i/>
          <w:iCs/>
        </w:rPr>
        <w:t>D. melanogaster</w:t>
      </w:r>
      <w:r w:rsidR="00667D04" w:rsidRPr="0017067A">
        <w:rPr>
          <w:rFonts w:ascii="Times New Roman" w:hAnsi="Times New Roman" w:cs="Times New Roman"/>
        </w:rPr>
        <w:t>.</w:t>
      </w:r>
      <w:r w:rsidR="00667D04">
        <w:rPr>
          <w:rFonts w:ascii="Times New Roman" w:hAnsi="Times New Roman" w:cs="Times New Roman"/>
        </w:rPr>
        <w:t xml:space="preserve"> </w:t>
      </w:r>
    </w:p>
    <w:p w14:paraId="4FCE47AC" w14:textId="0CA9ACDB" w:rsidR="00667D04" w:rsidRDefault="00F849AC" w:rsidP="00667D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</w:t>
      </w:r>
      <w:r w:rsidR="00667D04" w:rsidRPr="00667D04">
        <w:rPr>
          <w:rFonts w:ascii="Times New Roman" w:hAnsi="Times New Roman" w:cs="Times New Roman"/>
          <w:b/>
          <w:bCs/>
        </w:rPr>
        <w:t>)</w:t>
      </w:r>
      <w:r w:rsidR="00667D04" w:rsidRPr="0017067A">
        <w:rPr>
          <w:rFonts w:ascii="Times New Roman" w:hAnsi="Times New Roman" w:cs="Times New Roman"/>
        </w:rPr>
        <w:t xml:space="preserve"> </w:t>
      </w:r>
      <w:r w:rsidR="001A1654" w:rsidRPr="0017067A">
        <w:rPr>
          <w:rFonts w:ascii="Times New Roman" w:hAnsi="Times New Roman" w:cs="Times New Roman"/>
        </w:rPr>
        <w:t xml:space="preserve">Overlapping fluorescence signals correspond to the </w:t>
      </w:r>
      <w:proofErr w:type="spellStart"/>
      <w:r w:rsidR="001A1654" w:rsidRPr="00F21FE8">
        <w:rPr>
          <w:rFonts w:ascii="Times New Roman" w:hAnsi="Times New Roman" w:cs="Times New Roman"/>
          <w:i/>
          <w:iCs/>
        </w:rPr>
        <w:t>deathstar</w:t>
      </w:r>
      <w:proofErr w:type="spellEnd"/>
      <w:r w:rsidR="001A1654" w:rsidRPr="0017067A">
        <w:rPr>
          <w:rFonts w:ascii="Times New Roman" w:hAnsi="Times New Roman" w:cs="Times New Roman"/>
        </w:rPr>
        <w:t xml:space="preserve"> (RFP; red) and ALG (GFP; green)</w:t>
      </w:r>
      <w:r w:rsidR="001A1654">
        <w:rPr>
          <w:rFonts w:ascii="Times New Roman" w:hAnsi="Times New Roman" w:cs="Times New Roman"/>
        </w:rPr>
        <w:t xml:space="preserve"> expression</w:t>
      </w:r>
      <w:r w:rsidR="001A1654" w:rsidRPr="0017067A">
        <w:rPr>
          <w:rFonts w:ascii="Times New Roman" w:hAnsi="Times New Roman" w:cs="Times New Roman"/>
        </w:rPr>
        <w:t xml:space="preserve">, tested in the </w:t>
      </w:r>
      <w:r w:rsidR="001A1654">
        <w:rPr>
          <w:rFonts w:ascii="Times New Roman" w:hAnsi="Times New Roman" w:cs="Times New Roman"/>
        </w:rPr>
        <w:t>optic lobe</w:t>
      </w:r>
      <w:r w:rsidR="001A1654" w:rsidRPr="0017067A">
        <w:rPr>
          <w:rFonts w:ascii="Times New Roman" w:hAnsi="Times New Roman" w:cs="Times New Roman"/>
        </w:rPr>
        <w:t xml:space="preserve"> of a </w:t>
      </w:r>
      <w:r w:rsidR="001A1654">
        <w:rPr>
          <w:rFonts w:ascii="Times New Roman" w:hAnsi="Times New Roman" w:cs="Times New Roman"/>
        </w:rPr>
        <w:t>fe</w:t>
      </w:r>
      <w:r w:rsidR="001A1654" w:rsidRPr="0017067A">
        <w:rPr>
          <w:rFonts w:ascii="Times New Roman" w:hAnsi="Times New Roman" w:cs="Times New Roman"/>
        </w:rPr>
        <w:t xml:space="preserve">male </w:t>
      </w:r>
      <w:r w:rsidR="001A1654" w:rsidRPr="00F21FE8">
        <w:rPr>
          <w:rFonts w:ascii="Times New Roman" w:hAnsi="Times New Roman" w:cs="Times New Roman"/>
          <w:i/>
          <w:iCs/>
        </w:rPr>
        <w:t>D. melanogaster</w:t>
      </w:r>
      <w:r w:rsidR="001A1654" w:rsidRPr="0017067A">
        <w:rPr>
          <w:rFonts w:ascii="Times New Roman" w:hAnsi="Times New Roman" w:cs="Times New Roman"/>
        </w:rPr>
        <w:t>.</w:t>
      </w:r>
    </w:p>
    <w:p w14:paraId="2B9E8C8A" w14:textId="086FA08C" w:rsidR="00F849AC" w:rsidRDefault="00F849AC" w:rsidP="00F849A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</w:t>
      </w:r>
      <w:r w:rsidRPr="00667D04">
        <w:rPr>
          <w:rFonts w:ascii="Times New Roman" w:hAnsi="Times New Roman" w:cs="Times New Roman"/>
          <w:b/>
          <w:bCs/>
        </w:rPr>
        <w:t>)</w:t>
      </w:r>
      <w:r w:rsidRPr="0017067A">
        <w:rPr>
          <w:rFonts w:ascii="Times New Roman" w:hAnsi="Times New Roman" w:cs="Times New Roman"/>
        </w:rPr>
        <w:t xml:space="preserve"> Percent of overlap</w:t>
      </w:r>
      <w:r>
        <w:rPr>
          <w:rFonts w:ascii="Times New Roman" w:hAnsi="Times New Roman" w:cs="Times New Roman"/>
        </w:rPr>
        <w:t>p</w:t>
      </w:r>
      <w:r w:rsidRPr="0017067A">
        <w:rPr>
          <w:rFonts w:ascii="Times New Roman" w:hAnsi="Times New Roman" w:cs="Times New Roman"/>
        </w:rPr>
        <w:t xml:space="preserve">ing area quantified from </w:t>
      </w:r>
      <w:r w:rsidR="006514D0">
        <w:rPr>
          <w:rFonts w:ascii="Times New Roman" w:hAnsi="Times New Roman" w:cs="Times New Roman"/>
        </w:rPr>
        <w:t xml:space="preserve">the florescent </w:t>
      </w:r>
      <w:r w:rsidR="001A1654">
        <w:rPr>
          <w:rFonts w:ascii="Times New Roman" w:hAnsi="Times New Roman" w:cs="Times New Roman"/>
        </w:rPr>
        <w:t xml:space="preserve">signals </w:t>
      </w:r>
      <w:r w:rsidR="003A47DE">
        <w:rPr>
          <w:rFonts w:ascii="Times New Roman" w:hAnsi="Times New Roman" w:cs="Times New Roman"/>
        </w:rPr>
        <w:t xml:space="preserve">in the </w:t>
      </w:r>
      <w:r w:rsidR="001A1654">
        <w:rPr>
          <w:rFonts w:ascii="Times New Roman" w:hAnsi="Times New Roman" w:cs="Times New Roman"/>
        </w:rPr>
        <w:t>optic lobe</w:t>
      </w:r>
      <w:r w:rsidR="003A47DE">
        <w:rPr>
          <w:rFonts w:ascii="Times New Roman" w:hAnsi="Times New Roman" w:cs="Times New Roman"/>
        </w:rPr>
        <w:t>s</w:t>
      </w:r>
      <w:r w:rsidR="001A1654">
        <w:rPr>
          <w:rFonts w:ascii="Times New Roman" w:hAnsi="Times New Roman" w:cs="Times New Roman"/>
        </w:rPr>
        <w:t xml:space="preserve"> </w:t>
      </w:r>
      <w:r w:rsidR="003A47DE">
        <w:rPr>
          <w:rFonts w:ascii="Times New Roman" w:hAnsi="Times New Roman" w:cs="Times New Roman"/>
        </w:rPr>
        <w:t>of</w:t>
      </w:r>
      <w:r w:rsidR="001A1654">
        <w:rPr>
          <w:rFonts w:ascii="Times New Roman" w:hAnsi="Times New Roman" w:cs="Times New Roman"/>
        </w:rPr>
        <w:t xml:space="preserve"> </w:t>
      </w:r>
      <w:r w:rsidR="003A47DE">
        <w:rPr>
          <w:rFonts w:ascii="Times New Roman" w:hAnsi="Times New Roman" w:cs="Times New Roman"/>
        </w:rPr>
        <w:t xml:space="preserve">the tested </w:t>
      </w:r>
      <w:r w:rsidR="001A1654">
        <w:rPr>
          <w:rFonts w:ascii="Times New Roman" w:hAnsi="Times New Roman" w:cs="Times New Roman"/>
        </w:rPr>
        <w:t>male and female flies</w:t>
      </w:r>
      <w:r w:rsidR="006514D0">
        <w:rPr>
          <w:rFonts w:ascii="Times New Roman" w:hAnsi="Times New Roman" w:cs="Times New Roman"/>
        </w:rPr>
        <w:t xml:space="preserve">. </w:t>
      </w:r>
      <w:r w:rsidRPr="00F21FE8">
        <w:rPr>
          <w:rFonts w:ascii="Times New Roman" w:hAnsi="Times New Roman" w:cs="Times New Roman"/>
          <w:i/>
          <w:iCs/>
        </w:rPr>
        <w:t>P</w:t>
      </w:r>
      <w:r w:rsidRPr="0017067A">
        <w:rPr>
          <w:rFonts w:ascii="Times New Roman" w:hAnsi="Times New Roman" w:cs="Times New Roman"/>
        </w:rPr>
        <w:t xml:space="preserve"> = 0.0475.</w:t>
      </w:r>
      <w:r>
        <w:rPr>
          <w:rFonts w:ascii="Times New Roman" w:hAnsi="Times New Roman" w:cs="Times New Roman"/>
        </w:rPr>
        <w:t xml:space="preserve"> </w:t>
      </w:r>
    </w:p>
    <w:p w14:paraId="37A06781" w14:textId="7F89E9B8" w:rsidR="006900B5" w:rsidRDefault="006900B5" w:rsidP="00001670">
      <w:pPr>
        <w:jc w:val="both"/>
        <w:rPr>
          <w:rFonts w:ascii="Times New Roman" w:hAnsi="Times New Roman" w:cs="Times New Roman"/>
        </w:rPr>
      </w:pPr>
    </w:p>
    <w:p w14:paraId="678AC32B" w14:textId="77777777" w:rsidR="009D6F20" w:rsidRPr="00001670" w:rsidRDefault="009D6F20" w:rsidP="00001670">
      <w:pPr>
        <w:jc w:val="both"/>
        <w:rPr>
          <w:rFonts w:ascii="Times New Roman" w:hAnsi="Times New Roman" w:cs="Times New Roman"/>
        </w:rPr>
      </w:pPr>
    </w:p>
    <w:sectPr w:rsidR="009D6F20" w:rsidRPr="00001670" w:rsidSect="001F0D98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35006" w14:textId="77777777" w:rsidR="006B20C0" w:rsidRDefault="006B20C0" w:rsidP="00FF127B">
      <w:r>
        <w:separator/>
      </w:r>
    </w:p>
  </w:endnote>
  <w:endnote w:type="continuationSeparator" w:id="0">
    <w:p w14:paraId="48F46C09" w14:textId="77777777" w:rsidR="006B20C0" w:rsidRDefault="006B20C0" w:rsidP="00FF1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A950D" w14:textId="77777777" w:rsidR="006B20C0" w:rsidRDefault="006B20C0" w:rsidP="00FF127B">
      <w:r>
        <w:separator/>
      </w:r>
    </w:p>
  </w:footnote>
  <w:footnote w:type="continuationSeparator" w:id="0">
    <w:p w14:paraId="27A31E99" w14:textId="77777777" w:rsidR="006B20C0" w:rsidRDefault="006B20C0" w:rsidP="00FF12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78446" w14:textId="592E0FC3" w:rsidR="00FF127B" w:rsidRDefault="00FF127B" w:rsidP="00FF127B">
    <w:pPr>
      <w:pStyle w:val="Header"/>
      <w:jc w:val="center"/>
    </w:pPr>
    <w:r w:rsidRPr="00271394">
      <w:rPr>
        <w:rFonts w:ascii="Times New Roman" w:hAnsi="Times New Roman" w:cs="Times New Roman"/>
        <w:b/>
        <w:bCs/>
      </w:rPr>
      <w:t>Supplemental file S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E4B"/>
    <w:rsid w:val="83FD3C38"/>
    <w:rsid w:val="BAFCA2F1"/>
    <w:rsid w:val="EFFF5A26"/>
    <w:rsid w:val="FFD5845C"/>
    <w:rsid w:val="00001670"/>
    <w:rsid w:val="0001316A"/>
    <w:rsid w:val="0004663D"/>
    <w:rsid w:val="00080CEC"/>
    <w:rsid w:val="000938EF"/>
    <w:rsid w:val="000A68AF"/>
    <w:rsid w:val="000D6CC7"/>
    <w:rsid w:val="000E2A38"/>
    <w:rsid w:val="00146240"/>
    <w:rsid w:val="00175FA4"/>
    <w:rsid w:val="00175FC6"/>
    <w:rsid w:val="00181A85"/>
    <w:rsid w:val="001A1654"/>
    <w:rsid w:val="001C61C1"/>
    <w:rsid w:val="001D047D"/>
    <w:rsid w:val="001D73EB"/>
    <w:rsid w:val="001F0D98"/>
    <w:rsid w:val="002104EB"/>
    <w:rsid w:val="00223E33"/>
    <w:rsid w:val="00224234"/>
    <w:rsid w:val="00225F20"/>
    <w:rsid w:val="00227303"/>
    <w:rsid w:val="00236AF3"/>
    <w:rsid w:val="00245CC4"/>
    <w:rsid w:val="00247DBF"/>
    <w:rsid w:val="002608F5"/>
    <w:rsid w:val="00296303"/>
    <w:rsid w:val="00297C79"/>
    <w:rsid w:val="002B1E30"/>
    <w:rsid w:val="002C1C3D"/>
    <w:rsid w:val="002C4879"/>
    <w:rsid w:val="002C4DFD"/>
    <w:rsid w:val="002F4C91"/>
    <w:rsid w:val="00303B89"/>
    <w:rsid w:val="00310ADA"/>
    <w:rsid w:val="00313FB0"/>
    <w:rsid w:val="0033299E"/>
    <w:rsid w:val="0033351D"/>
    <w:rsid w:val="003A47DE"/>
    <w:rsid w:val="003E2995"/>
    <w:rsid w:val="00421079"/>
    <w:rsid w:val="00421F87"/>
    <w:rsid w:val="00453518"/>
    <w:rsid w:val="0048282E"/>
    <w:rsid w:val="004B7297"/>
    <w:rsid w:val="004D2DC9"/>
    <w:rsid w:val="004E6ED3"/>
    <w:rsid w:val="004E7218"/>
    <w:rsid w:val="004F2163"/>
    <w:rsid w:val="004F670C"/>
    <w:rsid w:val="0051699D"/>
    <w:rsid w:val="00525CAD"/>
    <w:rsid w:val="00540E4B"/>
    <w:rsid w:val="00542411"/>
    <w:rsid w:val="005613EF"/>
    <w:rsid w:val="005B2927"/>
    <w:rsid w:val="005E21B0"/>
    <w:rsid w:val="005F0442"/>
    <w:rsid w:val="005F563D"/>
    <w:rsid w:val="00617069"/>
    <w:rsid w:val="00617D38"/>
    <w:rsid w:val="006237B7"/>
    <w:rsid w:val="00634DF5"/>
    <w:rsid w:val="006514D0"/>
    <w:rsid w:val="00654A53"/>
    <w:rsid w:val="006614C3"/>
    <w:rsid w:val="00667D04"/>
    <w:rsid w:val="00686E1A"/>
    <w:rsid w:val="006900B5"/>
    <w:rsid w:val="006B20C0"/>
    <w:rsid w:val="006C0CC6"/>
    <w:rsid w:val="006C5EEE"/>
    <w:rsid w:val="006D575C"/>
    <w:rsid w:val="0072524F"/>
    <w:rsid w:val="007529DA"/>
    <w:rsid w:val="00765EE7"/>
    <w:rsid w:val="00776631"/>
    <w:rsid w:val="00787CDC"/>
    <w:rsid w:val="00796F5C"/>
    <w:rsid w:val="007D5808"/>
    <w:rsid w:val="00802DD5"/>
    <w:rsid w:val="008071BA"/>
    <w:rsid w:val="0082225E"/>
    <w:rsid w:val="00831185"/>
    <w:rsid w:val="00847046"/>
    <w:rsid w:val="008A7351"/>
    <w:rsid w:val="008E0E4E"/>
    <w:rsid w:val="008F293C"/>
    <w:rsid w:val="009102BA"/>
    <w:rsid w:val="00924425"/>
    <w:rsid w:val="00942B20"/>
    <w:rsid w:val="009A66D4"/>
    <w:rsid w:val="009C61CF"/>
    <w:rsid w:val="009D6F20"/>
    <w:rsid w:val="00A15E7C"/>
    <w:rsid w:val="00A345D1"/>
    <w:rsid w:val="00A620E7"/>
    <w:rsid w:val="00A63907"/>
    <w:rsid w:val="00A74D33"/>
    <w:rsid w:val="00AA33F5"/>
    <w:rsid w:val="00AA37B2"/>
    <w:rsid w:val="00AA6A3C"/>
    <w:rsid w:val="00AB5AF3"/>
    <w:rsid w:val="00AC0942"/>
    <w:rsid w:val="00AC21BE"/>
    <w:rsid w:val="00AF20CF"/>
    <w:rsid w:val="00B05D64"/>
    <w:rsid w:val="00B6234D"/>
    <w:rsid w:val="00B63C00"/>
    <w:rsid w:val="00B76D68"/>
    <w:rsid w:val="00B93302"/>
    <w:rsid w:val="00BA6986"/>
    <w:rsid w:val="00BB5314"/>
    <w:rsid w:val="00BE2218"/>
    <w:rsid w:val="00C55646"/>
    <w:rsid w:val="00C61382"/>
    <w:rsid w:val="00C874E1"/>
    <w:rsid w:val="00CB630A"/>
    <w:rsid w:val="00CC2886"/>
    <w:rsid w:val="00CC60F2"/>
    <w:rsid w:val="00D34139"/>
    <w:rsid w:val="00D356DB"/>
    <w:rsid w:val="00DA3336"/>
    <w:rsid w:val="00E238AB"/>
    <w:rsid w:val="00E42F9A"/>
    <w:rsid w:val="00E431A4"/>
    <w:rsid w:val="00E86D3A"/>
    <w:rsid w:val="00EA7714"/>
    <w:rsid w:val="00EE0649"/>
    <w:rsid w:val="00F05DB1"/>
    <w:rsid w:val="00F227FB"/>
    <w:rsid w:val="00F23377"/>
    <w:rsid w:val="00F262DD"/>
    <w:rsid w:val="00F849AC"/>
    <w:rsid w:val="00F92688"/>
    <w:rsid w:val="00F9647C"/>
    <w:rsid w:val="00FC681A"/>
    <w:rsid w:val="00FC7EBC"/>
    <w:rsid w:val="00FD4D03"/>
    <w:rsid w:val="00FE3795"/>
    <w:rsid w:val="00FE3DC9"/>
    <w:rsid w:val="00FF127B"/>
    <w:rsid w:val="00FF1DE2"/>
    <w:rsid w:val="567FA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DAB79"/>
  <w15:docId w15:val="{E38BFF9A-9BC3-C64E-8B02-392279140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C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CC7"/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CC7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F12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27B"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F12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27B"/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afihajivar, Hadi</dc:creator>
  <cp:lastModifiedBy>Najafihajivar, Hadi</cp:lastModifiedBy>
  <cp:revision>31</cp:revision>
  <dcterms:created xsi:type="dcterms:W3CDTF">2023-09-06T02:46:00Z</dcterms:created>
  <dcterms:modified xsi:type="dcterms:W3CDTF">2024-05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7493F85CADE794347F1E665BA3381AC_43</vt:lpwstr>
  </property>
</Properties>
</file>